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r>
        <w:rPr/>
        <w:t>Supporting Inform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1: List of barcoded primers used in the study</w:t>
      </w:r>
    </w:p>
    <w:tbl>
      <w:tblPr>
        <w:tblW w:w="98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8420"/>
      </w:tblGrid>
      <w:tr>
        <w:trPr>
          <w:trHeight w:val="285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8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rimer Sequences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</w:t>
            </w:r>
          </w:p>
        </w:tc>
        <w:tc>
          <w:tcPr>
            <w:tcW w:w="8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GAGTGC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GCTCGAC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ACGCAC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CACTGTA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TCAGACAC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TATCGCGA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TGTCTC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TCGCGTG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TCTATGC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GATACGTC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ATAGTAGT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AGAGAT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TACGACG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ACGTAC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TCTAGT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TACGTA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GTACTAC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GACTACA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TAGACTA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CGAGTAT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CTCTCGT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GAGACGA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GTCGCTCG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ATACGC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GCGAGTA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TACTAT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2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TGTACA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ACTATAC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CGTCGTC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TACGCTA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TAGAGTAC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ACGCTAC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AGTAGAC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ACGTGAC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CACACAC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CACGTGA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3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CAGATC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CGCTGTC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GTGTAGA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GATCAC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GCACTA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TAGCGAC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TATACTA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GACGTAT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GTGAGTAGT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AGTATA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4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GCGATCG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TAGCAG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CTCACG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TATACA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TCGAGAG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TGCTACG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ATCGTA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CAGTACG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CGTATAC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TACAGTC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5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TACTCAG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TACGCTC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TATAGCG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CGTCATC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GTCGCA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TATATAC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TGCTAG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ACGCGAG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GATAGTG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GCTGCG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6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TGACGTC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GAGTCAGT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GTAGTGTG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GTCACACG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GTCGTCGCA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ACATAC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AGTCGT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ATGACG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GACAGC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GTCTCA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7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TCATCT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CTCGCGC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AGCGTC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CGACTA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TAGTGA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TGACAC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GTGTATG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TAGATAG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TATAGTC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ATCTACTG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8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ACGTAGA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ACGTGTC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ATACTCT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ACACTA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AGACGC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TATGCG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GTCGATC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TACGACT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TAGTCAC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TCTACGC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9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CTGTACAT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GACTGC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1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GCGCGC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2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GCTCTA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3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TAGACA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4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ATGATAC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5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ACTCAT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6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ATCGAG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7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GAGCTCT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8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GCAGACA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09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CTGTCTC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F110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GTATCGCCTCCCTCGCGCCATCAGTGAGTGACGCagagtttgatcctggctcag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16S-R</w:t>
            </w:r>
          </w:p>
        </w:tc>
        <w:tc>
          <w:tcPr>
            <w:tcW w:w="8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TATGCGCCTTGCCAGCCCGCTCAGtgctgcctcccgtaggag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</w:t>
      </w:r>
      <w:r>
        <w:rPr/>
        <w:t>2. The existence of genera which were uniquely found in the sputum of TB patients</w:t>
      </w:r>
    </w:p>
    <w:tbl>
      <w:tblPr>
        <w:tblW w:w="5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1080"/>
        <w:gridCol w:w="1080"/>
        <w:gridCol w:w="1100"/>
      </w:tblGrid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Gen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α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β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ergeyel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0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harp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7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ethyloversati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Weissel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loniel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ovosphingob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Johnsonel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tinobacil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2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steroleplas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5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.9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euconosto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yceligener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crococ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alst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lizabethking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elomon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7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elft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8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neath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eliste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.4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os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5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evibacter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enoxybac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racoc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esulfobulb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implicispi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fip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ediminibacter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yphomicrob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noxybacil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upriavid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licycliphi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teibac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einococ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idovora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8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yseobacter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ethylib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ydrogenophi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dhaeribac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echloromon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yramidobac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.3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evundimon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7%</w:t>
            </w:r>
          </w:p>
        </w:tc>
      </w:tr>
      <w:tr>
        <w:trPr>
          <w:trHeight w:val="300" w:hRule="atLeast"/>
        </w:trPr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actococ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9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"α": the proportion of TB patients in whom sequences from the corresponding genera were foun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"β": the percentage of sequences of the corresponding genera of all sequences found in TB pati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3. OR and significance of existence of some specific microorganisms between TB patients and healthy controls.</w:t>
      </w:r>
    </w:p>
    <w:tbl>
      <w:tblPr>
        <w:tblW w:w="7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080"/>
        <w:gridCol w:w="1080"/>
        <w:gridCol w:w="1080"/>
        <w:gridCol w:w="1080"/>
        <w:gridCol w:w="1600"/>
      </w:tblGrid>
      <w:tr>
        <w:trPr>
          <w:trHeight w:val="34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isher's exact P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aloplas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 (25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 (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.9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ocu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 (1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7.6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lavobacter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 (1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 (1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.8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prococc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 (1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 (2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1.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strid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 (5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 (2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.4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inetobac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 (1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 (3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.8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 (24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 (5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7.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oryel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 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 (6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.7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aemophi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 (2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 (6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7.1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tonel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 (36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 (6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.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repone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 (33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 (7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8.7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ribacter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 (5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 (8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.0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elenomon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 (46.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 (9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2.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eptotrich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 (74.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 (9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.9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 (8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 (10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.7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orphyromon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 (74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 (10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6.3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0.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B: Pulmonary tuberculosis pati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C: Healthy control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4. </w:t>
      </w:r>
      <w:r>
        <w:rPr>
          <w:rFonts w:cs="Arial" w:ascii="Arial" w:hAnsi="Arial"/>
          <w:b/>
        </w:rPr>
        <w:t>D</w:t>
      </w:r>
      <w:r>
        <w:rPr>
          <w:rFonts w:cs="Arial" w:ascii="Arial" w:hAnsi="Arial"/>
          <w:b/>
        </w:rPr>
        <w:t>istribution of the most abundant genus in each patient group</w:t>
      </w:r>
      <w:r>
        <w:rPr>
          <w:rFonts w:cs="Arial" w:ascii="Arial" w:hAnsi="Arial"/>
          <w:b/>
        </w:rPr>
        <w:t>.</w:t>
      </w:r>
    </w:p>
    <w:tbl>
      <w:tblPr>
        <w:tblW w:w="6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08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ost abundant genu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-TB (N=25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-TB (N=30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-TB (N=20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C (N=20)</w:t>
            </w:r>
          </w:p>
        </w:tc>
      </w:tr>
      <w:tr>
        <w:trPr>
          <w:trHeight w:val="315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Prevote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Neisser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Veillone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lcaligen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Lautrop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Leptotrich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Stenotrophomon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Roth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Achromobac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Granulicatell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 xml:space="preserve">Figure </w:t>
      </w:r>
      <w:r>
        <w:rPr>
          <w:rFonts w:cs="Arial" w:ascii="Arial" w:hAnsi="Arial"/>
          <w:b/>
          <w:sz w:val="24"/>
          <w:szCs w:val="24"/>
          <w:lang w:val="en-US" w:eastAsia="en-US"/>
        </w:rPr>
        <w:t>S</w:t>
      </w:r>
      <w:r>
        <w:rPr>
          <w:rFonts w:cs="Arial" w:ascii="Arial" w:hAnsi="Arial"/>
          <w:b/>
          <w:sz w:val="24"/>
          <w:szCs w:val="24"/>
          <w:lang w:val="en-US" w:eastAsia="en-US"/>
        </w:rPr>
        <w:t xml:space="preserve">1. Rarefaction analysis of 16S rRNA gene sequences of 3 groups of TB patients compared with healthy controls. </w:t>
      </w:r>
      <w:r>
        <w:rPr>
          <w:rFonts w:cs="Arial" w:ascii="Arial" w:hAnsi="Arial"/>
          <w:sz w:val="24"/>
          <w:szCs w:val="24"/>
        </w:rPr>
        <w:t>F-TB, TB patients with treatment failure</w:t>
      </w:r>
      <w:r>
        <w:rPr>
          <w:rFonts w:cs="Arial" w:ascii="Arial" w:hAnsi="Arial"/>
          <w:sz w:val="24"/>
          <w:szCs w:val="24"/>
        </w:rPr>
        <w:t>; HC, healthy controls;</w:t>
      </w:r>
      <w:r>
        <w:rPr>
          <w:rFonts w:cs="Arial" w:ascii="Arial" w:hAnsi="Arial"/>
          <w:sz w:val="24"/>
          <w:szCs w:val="24"/>
        </w:rPr>
        <w:t xml:space="preserve"> N-TB, new TB patients</w:t>
      </w:r>
      <w:r>
        <w:rPr>
          <w:rFonts w:cs="Arial" w:ascii="Arial" w:hAnsi="Arial"/>
          <w:sz w:val="24"/>
          <w:szCs w:val="24"/>
        </w:rPr>
        <w:t xml:space="preserve">; </w:t>
      </w:r>
      <w:r>
        <w:rPr>
          <w:rFonts w:cs="Arial" w:ascii="Arial" w:hAnsi="Arial"/>
          <w:sz w:val="24"/>
          <w:szCs w:val="24"/>
        </w:rPr>
        <w:t>R-TB, recurrent TB patients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031615" cy="27127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615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: detailed figure legend</w:t>
      </w:r>
      <w:r>
        <w:rPr>
          <w:rFonts w:cs="Arial" w:ascii="Arial" w:hAnsi="Arial"/>
          <w:b/>
        </w:rPr>
        <w:t xml:space="preserve"> in Figure 3b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6648450" cy="66313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663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0:26:00Z</dcterms:created>
  <dc:creator>jingee</dc:creator>
  <dc:description/>
  <dc:language>en-US</dc:language>
  <cp:lastModifiedBy>jingee</cp:lastModifiedBy>
  <dcterms:modified xsi:type="dcterms:W3CDTF">2013-11-25T10:26:00Z</dcterms:modified>
  <cp:revision>2</cp:revision>
  <dc:subject/>
  <dc:title/>
</cp:coreProperties>
</file>